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Figuer s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drawing>
          <wp:inline distT="0" distB="0" distL="0" distR="0">
            <wp:extent cx="5988050" cy="2029460"/>
            <wp:effectExtent l="0" t="0" r="635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01997" cy="2034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S1. PET-CT examination before treatments with olaparib and dacomitinib. </w:t>
      </w:r>
      <w:r>
        <w:rPr>
          <w:rFonts w:hint="default" w:ascii="Times New Roman" w:hAnsi="Times New Roman" w:cs="Times New Roman"/>
          <w:sz w:val="24"/>
          <w:szCs w:val="24"/>
        </w:rPr>
        <w:t>2019-11-6 PET-CT examination showed focal osteolytic bone destruction of the left scapula with obvious high FDG metabolism, bone metastases, and stable chest lesions after lung cancer resection.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DA756F"/>
    <w:rsid w:val="5DB075DC"/>
    <w:rsid w:val="76DA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14:59:00Z</dcterms:created>
  <dc:creator>归去来</dc:creator>
  <cp:lastModifiedBy>归去来</cp:lastModifiedBy>
  <dcterms:modified xsi:type="dcterms:W3CDTF">2022-02-14T15:1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41B3102459F4AE5856A6088944F47FE</vt:lpwstr>
  </property>
</Properties>
</file>